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346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1023"/>
        <w:gridCol w:w="4106"/>
        <w:gridCol w:w="4217"/>
      </w:tblGrid>
      <w:tr w:rsidR="009A6899" w:rsidTr="00807B65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9346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A6899" w:rsidRDefault="009A689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ble S3. The primers used in this study</w:t>
            </w:r>
          </w:p>
        </w:tc>
      </w:tr>
      <w:tr w:rsidR="009A6899" w:rsidTr="009A6899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02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A6899" w:rsidRDefault="009A6899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rget</w:t>
            </w:r>
          </w:p>
        </w:tc>
        <w:tc>
          <w:tcPr>
            <w:tcW w:w="41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A6899" w:rsidRDefault="009A6899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-sense strand</w:t>
            </w:r>
          </w:p>
        </w:tc>
        <w:tc>
          <w:tcPr>
            <w:tcW w:w="4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A6899" w:rsidRDefault="009A6899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sense strand</w:t>
            </w:r>
          </w:p>
        </w:tc>
        <w:bookmarkStart w:id="0" w:name="_GoBack"/>
        <w:bookmarkEnd w:id="0"/>
      </w:tr>
      <w:tr w:rsidR="009A6899" w:rsidTr="009A6899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A6899" w:rsidRDefault="009A6899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9A6899" w:rsidRDefault="009A6899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GTGAAGGTCGGAGTCA</w:t>
            </w: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</w:tcPr>
          <w:p w:rsidR="009A6899" w:rsidRDefault="009A6899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CATTGATGGCAACAA</w:t>
            </w:r>
          </w:p>
        </w:tc>
      </w:tr>
      <w:tr w:rsidR="009A6899" w:rsidTr="009A6899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A6899" w:rsidRDefault="009A6899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CA1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9A6899" w:rsidRDefault="009A6899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TATCCTCTCAGAGTGACATTT</w:t>
            </w: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</w:tcPr>
          <w:p w:rsidR="009A6899" w:rsidRDefault="009A6899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TTATCAGGTTATGTTGCATGG</w:t>
            </w:r>
          </w:p>
        </w:tc>
      </w:tr>
      <w:tr w:rsidR="009A6899" w:rsidTr="009A6899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A6899" w:rsidRDefault="009A6899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OG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9A6899" w:rsidRDefault="009A6899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TTGCGGCCGCATGAGTGTGGGTCTTC</w:t>
            </w: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</w:tcPr>
          <w:p w:rsidR="009A6899" w:rsidRDefault="009A6899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GGATCCTCATATTTCACCTGGTGGAG</w:t>
            </w:r>
          </w:p>
        </w:tc>
      </w:tr>
      <w:tr w:rsidR="009A6899" w:rsidTr="009A6899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A6899" w:rsidRDefault="009A6899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U5F1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9A6899" w:rsidRDefault="009A6899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AGGTGCCTGCCCTTCTA</w:t>
            </w: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</w:tcPr>
          <w:p w:rsidR="009A6899" w:rsidRDefault="009A6899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ACCAGTTGCCCCAAAC</w:t>
            </w:r>
          </w:p>
        </w:tc>
      </w:tr>
      <w:tr w:rsidR="009A6899" w:rsidTr="009A6899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A6899" w:rsidRDefault="009A6899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G2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9A6899" w:rsidRDefault="009A6899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GTTCTCTTCTTCCTGACGACC</w:t>
            </w: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</w:tcPr>
          <w:p w:rsidR="009A6899" w:rsidRDefault="009A6899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TTGTGAGATTGACCAACAGACC</w:t>
            </w:r>
          </w:p>
        </w:tc>
      </w:tr>
      <w:tr w:rsidR="009A6899" w:rsidTr="009A6899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A6899" w:rsidRDefault="009A6899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44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9A6899" w:rsidRDefault="009A6899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GCATCGGATTTGAGA</w:t>
            </w: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</w:tcPr>
          <w:p w:rsidR="009A6899" w:rsidRDefault="009A6899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ACTGGGAGGTGTTGGA</w:t>
            </w:r>
          </w:p>
        </w:tc>
      </w:tr>
      <w:tr w:rsidR="009A6899" w:rsidTr="009A6899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A6899" w:rsidRDefault="009A6899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CN1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9A6899" w:rsidRDefault="009A6899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AGATGCGTTATGCCC</w:t>
            </w: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</w:tcPr>
          <w:p w:rsidR="009A6899" w:rsidRDefault="009A6899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CCTGAAGTTATTGATTGTG</w:t>
            </w:r>
          </w:p>
        </w:tc>
      </w:tr>
      <w:tr w:rsidR="009A6899" w:rsidTr="009A6899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A6899" w:rsidRDefault="009A6899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7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9A6899" w:rsidRDefault="009A6899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TGTTTGCTTCCGTGAC</w:t>
            </w: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</w:tcPr>
          <w:p w:rsidR="009A6899" w:rsidRDefault="009A6899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CCTCCTTTCTGGTTCT</w:t>
            </w:r>
          </w:p>
        </w:tc>
      </w:tr>
      <w:tr w:rsidR="009A6899" w:rsidTr="009A6899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A6899" w:rsidRDefault="009A6899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5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9A6899" w:rsidRDefault="009A6899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TCAATCGGAAACTCA</w:t>
            </w: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</w:tcPr>
          <w:p w:rsidR="009A6899" w:rsidRDefault="009A6899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CCACAGGACGAAACAG</w:t>
            </w:r>
          </w:p>
        </w:tc>
      </w:tr>
      <w:tr w:rsidR="009A6899" w:rsidTr="009A6899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02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A6899" w:rsidRDefault="009A6899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B1</w:t>
            </w:r>
          </w:p>
        </w:tc>
        <w:tc>
          <w:tcPr>
            <w:tcW w:w="410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A6899" w:rsidRDefault="009A6899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CCTCCAGTTTCCTTTT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A6899" w:rsidRDefault="009A6899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TGTCGTTTTGTTTCA</w:t>
            </w:r>
          </w:p>
        </w:tc>
      </w:tr>
    </w:tbl>
    <w:p w:rsidR="005D43CD" w:rsidRDefault="00444782"/>
    <w:sectPr w:rsidR="005D43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44782" w:rsidRDefault="00444782" w:rsidP="009A6899">
      <w:r>
        <w:separator/>
      </w:r>
    </w:p>
  </w:endnote>
  <w:endnote w:type="continuationSeparator" w:id="0">
    <w:p w:rsidR="00444782" w:rsidRDefault="00444782" w:rsidP="009A68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44782" w:rsidRDefault="00444782" w:rsidP="009A6899">
      <w:r>
        <w:separator/>
      </w:r>
    </w:p>
  </w:footnote>
  <w:footnote w:type="continuationSeparator" w:id="0">
    <w:p w:rsidR="00444782" w:rsidRDefault="00444782" w:rsidP="009A68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7312"/>
    <w:rsid w:val="00207312"/>
    <w:rsid w:val="00434452"/>
    <w:rsid w:val="00444782"/>
    <w:rsid w:val="009A6899"/>
    <w:rsid w:val="00AD3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D9131B7-AFA8-471B-AF85-462914113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68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68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68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68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尤玥</dc:creator>
  <cp:keywords/>
  <dc:description/>
  <cp:lastModifiedBy>尤玥</cp:lastModifiedBy>
  <cp:revision>2</cp:revision>
  <dcterms:created xsi:type="dcterms:W3CDTF">2018-12-27T15:05:00Z</dcterms:created>
  <dcterms:modified xsi:type="dcterms:W3CDTF">2018-12-27T15:05:00Z</dcterms:modified>
</cp:coreProperties>
</file>